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122E8" w14:textId="77777777" w:rsidR="005D1150" w:rsidRPr="00FE4190" w:rsidRDefault="005D1150" w:rsidP="005D1150">
      <w:pPr>
        <w:spacing w:line="360" w:lineRule="auto"/>
        <w:rPr>
          <w:b/>
          <w:bCs/>
          <w:sz w:val="24"/>
          <w:szCs w:val="24"/>
        </w:rPr>
      </w:pPr>
      <w:r w:rsidRPr="00FE4190">
        <w:rPr>
          <w:b/>
          <w:bCs/>
          <w:sz w:val="24"/>
          <w:szCs w:val="24"/>
        </w:rPr>
        <w:t>Supplementary Table 1 Overview of MG patient characteristics</w:t>
      </w:r>
    </w:p>
    <w:tbl>
      <w:tblPr>
        <w:tblStyle w:val="af2"/>
        <w:tblW w:w="11341" w:type="dxa"/>
        <w:tblInd w:w="-156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709"/>
        <w:gridCol w:w="851"/>
        <w:gridCol w:w="709"/>
        <w:gridCol w:w="992"/>
        <w:gridCol w:w="1134"/>
        <w:gridCol w:w="3260"/>
        <w:gridCol w:w="142"/>
        <w:gridCol w:w="851"/>
        <w:gridCol w:w="1559"/>
        <w:gridCol w:w="992"/>
      </w:tblGrid>
      <w:tr w:rsidR="005D1150" w:rsidRPr="00E341CA" w14:paraId="475149C6" w14:textId="77777777" w:rsidTr="005F3470">
        <w:trPr>
          <w:trHeight w:val="1124"/>
        </w:trPr>
        <w:tc>
          <w:tcPr>
            <w:tcW w:w="851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1564E863" w14:textId="77777777" w:rsidR="005D1150" w:rsidRPr="00E341CA" w:rsidRDefault="005D1150" w:rsidP="005F3470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341C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E341CA">
              <w:rPr>
                <w:b/>
                <w:bCs/>
                <w:color w:val="000000" w:themeColor="text1"/>
                <w:sz w:val="18"/>
                <w:szCs w:val="18"/>
              </w:rPr>
              <w:t>atien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</w:tcPr>
          <w:p w14:paraId="5B33EA17" w14:textId="77777777" w:rsidR="005D1150" w:rsidRPr="00E341CA" w:rsidRDefault="005D1150" w:rsidP="005F3470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341C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E341CA">
              <w:rPr>
                <w:b/>
                <w:bCs/>
                <w:color w:val="000000" w:themeColor="text1"/>
                <w:sz w:val="18"/>
                <w:szCs w:val="18"/>
              </w:rPr>
              <w:t xml:space="preserve">ge </w:t>
            </w:r>
            <w:r w:rsidRPr="00E341C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of</w:t>
            </w:r>
            <w:r w:rsidRPr="00E341C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341C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onset</w:t>
            </w:r>
            <w:r w:rsidRPr="00E341CA">
              <w:rPr>
                <w:b/>
                <w:bCs/>
                <w:color w:val="000000" w:themeColor="text1"/>
                <w:sz w:val="18"/>
                <w:szCs w:val="18"/>
              </w:rPr>
              <w:t xml:space="preserve"> (years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6" w:space="0" w:color="auto"/>
            </w:tcBorders>
          </w:tcPr>
          <w:p w14:paraId="71A8632C" w14:textId="77777777" w:rsidR="005D1150" w:rsidRPr="00E341CA" w:rsidRDefault="005D1150" w:rsidP="005F3470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341C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E341CA">
              <w:rPr>
                <w:b/>
                <w:bCs/>
                <w:color w:val="000000" w:themeColor="text1"/>
                <w:sz w:val="18"/>
                <w:szCs w:val="18"/>
              </w:rPr>
              <w:t>ex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</w:tcPr>
          <w:p w14:paraId="63F1819F" w14:textId="77777777" w:rsidR="005D1150" w:rsidRPr="00E341CA" w:rsidRDefault="005D1150" w:rsidP="005F3470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341C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Pr="00E341CA">
              <w:rPr>
                <w:b/>
                <w:bCs/>
                <w:color w:val="000000" w:themeColor="text1"/>
                <w:sz w:val="18"/>
                <w:szCs w:val="18"/>
              </w:rPr>
              <w:t>isease duration</w:t>
            </w:r>
          </w:p>
          <w:p w14:paraId="4306ADAB" w14:textId="77777777" w:rsidR="005D1150" w:rsidRPr="00E341CA" w:rsidRDefault="005D1150" w:rsidP="005F3470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341C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E341CA">
              <w:rPr>
                <w:b/>
                <w:bCs/>
                <w:color w:val="000000" w:themeColor="text1"/>
                <w:sz w:val="18"/>
                <w:szCs w:val="18"/>
              </w:rPr>
              <w:t>months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72414B17" w14:textId="77777777" w:rsidR="005D1150" w:rsidRPr="00E341CA" w:rsidRDefault="005D1150" w:rsidP="005F3470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341C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E341CA">
              <w:rPr>
                <w:b/>
                <w:bCs/>
                <w:color w:val="000000" w:themeColor="text1"/>
                <w:sz w:val="18"/>
                <w:szCs w:val="18"/>
              </w:rPr>
              <w:t>hymoma typ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6" w:space="0" w:color="auto"/>
            </w:tcBorders>
          </w:tcPr>
          <w:p w14:paraId="4DEAA69E" w14:textId="77777777" w:rsidR="005D1150" w:rsidRPr="00E341CA" w:rsidRDefault="005D1150" w:rsidP="005F3470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341CA">
              <w:rPr>
                <w:b/>
                <w:bCs/>
                <w:color w:val="000000" w:themeColor="text1"/>
                <w:sz w:val="18"/>
                <w:szCs w:val="18"/>
              </w:rPr>
              <w:t>Interval between prior treatment and the initiation of ofatumumab (m</w:t>
            </w:r>
            <w:r w:rsidRPr="00E341C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onths</w:t>
            </w:r>
            <w:r w:rsidRPr="00E341CA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3E06DF94" w14:textId="77777777" w:rsidR="005D1150" w:rsidRPr="00E341CA" w:rsidRDefault="005D1150" w:rsidP="005F3470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341C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E341CA">
              <w:rPr>
                <w:b/>
                <w:bCs/>
                <w:color w:val="000000" w:themeColor="text1"/>
                <w:sz w:val="18"/>
                <w:szCs w:val="18"/>
              </w:rPr>
              <w:t>GFA typ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</w:tcPr>
          <w:p w14:paraId="28BC04FD" w14:textId="77777777" w:rsidR="005D1150" w:rsidRPr="00E341CA" w:rsidRDefault="005D1150" w:rsidP="005F3470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341C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F</w:t>
            </w:r>
            <w:r w:rsidRPr="00E341CA">
              <w:rPr>
                <w:b/>
                <w:bCs/>
                <w:color w:val="000000" w:themeColor="text1"/>
                <w:sz w:val="18"/>
                <w:szCs w:val="18"/>
              </w:rPr>
              <w:t>ollow up time after ofatumumab (months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</w:tcPr>
          <w:p w14:paraId="501817AE" w14:textId="77777777" w:rsidR="005D1150" w:rsidRPr="00E341CA" w:rsidRDefault="005D1150" w:rsidP="005F3470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341CA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E341CA">
              <w:rPr>
                <w:b/>
                <w:bCs/>
                <w:color w:val="000000" w:themeColor="text1"/>
                <w:sz w:val="18"/>
                <w:szCs w:val="18"/>
              </w:rPr>
              <w:t>GFA-PIS at last visit</w:t>
            </w:r>
          </w:p>
        </w:tc>
      </w:tr>
      <w:tr w:rsidR="005D1150" w:rsidRPr="00E341CA" w14:paraId="5CB32E4F" w14:textId="77777777" w:rsidTr="005F3470">
        <w:trPr>
          <w:gridBefore w:val="1"/>
          <w:wBefore w:w="142" w:type="dxa"/>
        </w:trPr>
        <w:tc>
          <w:tcPr>
            <w:tcW w:w="709" w:type="dxa"/>
            <w:tcBorders>
              <w:top w:val="single" w:sz="6" w:space="0" w:color="auto"/>
            </w:tcBorders>
          </w:tcPr>
          <w:p w14:paraId="1488096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1DE3B9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E341CA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05A00086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6640B5C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B8B37E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B</w:t>
            </w:r>
            <w:r w:rsidRPr="00E341CA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402" w:type="dxa"/>
            <w:gridSpan w:val="2"/>
            <w:tcBorders>
              <w:top w:val="single" w:sz="6" w:space="0" w:color="auto"/>
            </w:tcBorders>
          </w:tcPr>
          <w:p w14:paraId="06EBE512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2), thymectomy (12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2BFA2B5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Ib</w:t>
            </w:r>
            <w:proofErr w:type="spellEnd"/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2CD1B1F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,</w:t>
            </w:r>
            <w:r w:rsidRPr="00E341CA">
              <w:rPr>
                <w:color w:val="000000" w:themeColor="text1"/>
                <w:sz w:val="15"/>
                <w:szCs w:val="15"/>
              </w:rPr>
              <w:t xml:space="preserve"> 3 ,6, 8, 10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03A499F6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MM</w:t>
            </w:r>
          </w:p>
        </w:tc>
      </w:tr>
      <w:tr w:rsidR="005D1150" w:rsidRPr="00E341CA" w14:paraId="6F965E66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61047286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2</w:t>
            </w:r>
          </w:p>
        </w:tc>
        <w:tc>
          <w:tcPr>
            <w:tcW w:w="851" w:type="dxa"/>
          </w:tcPr>
          <w:p w14:paraId="02AA791E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E341CA"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09" w:type="dxa"/>
          </w:tcPr>
          <w:p w14:paraId="60F51FB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36CF2CBE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134" w:type="dxa"/>
          </w:tcPr>
          <w:p w14:paraId="44F43D6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68E48416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2)</w:t>
            </w:r>
          </w:p>
        </w:tc>
        <w:tc>
          <w:tcPr>
            <w:tcW w:w="851" w:type="dxa"/>
          </w:tcPr>
          <w:p w14:paraId="21AC40DF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a</w:t>
            </w:r>
            <w:proofErr w:type="spellEnd"/>
          </w:p>
        </w:tc>
        <w:tc>
          <w:tcPr>
            <w:tcW w:w="1559" w:type="dxa"/>
          </w:tcPr>
          <w:p w14:paraId="68416EA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5, 9, 13</w:t>
            </w:r>
          </w:p>
        </w:tc>
        <w:tc>
          <w:tcPr>
            <w:tcW w:w="992" w:type="dxa"/>
          </w:tcPr>
          <w:p w14:paraId="313F9726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  <w:tr w:rsidR="005D1150" w:rsidRPr="00E341CA" w14:paraId="4D85F792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76B067D6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3</w:t>
            </w:r>
          </w:p>
        </w:tc>
        <w:tc>
          <w:tcPr>
            <w:tcW w:w="851" w:type="dxa"/>
          </w:tcPr>
          <w:p w14:paraId="688C757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E341CA"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14:paraId="6F82AE9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0370D3B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E341CA">
              <w:rPr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134" w:type="dxa"/>
          </w:tcPr>
          <w:p w14:paraId="1A75D218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35099D50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3)</w:t>
            </w:r>
          </w:p>
        </w:tc>
        <w:tc>
          <w:tcPr>
            <w:tcW w:w="851" w:type="dxa"/>
          </w:tcPr>
          <w:p w14:paraId="4CE4E18D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a</w:t>
            </w:r>
            <w:proofErr w:type="spellEnd"/>
          </w:p>
        </w:tc>
        <w:tc>
          <w:tcPr>
            <w:tcW w:w="1559" w:type="dxa"/>
          </w:tcPr>
          <w:p w14:paraId="03ADAFC0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7,12</w:t>
            </w:r>
          </w:p>
        </w:tc>
        <w:tc>
          <w:tcPr>
            <w:tcW w:w="992" w:type="dxa"/>
          </w:tcPr>
          <w:p w14:paraId="393BFDD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  <w:tr w:rsidR="005D1150" w:rsidRPr="00E341CA" w14:paraId="6F7448E4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27778D68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4</w:t>
            </w:r>
          </w:p>
        </w:tc>
        <w:tc>
          <w:tcPr>
            <w:tcW w:w="851" w:type="dxa"/>
          </w:tcPr>
          <w:p w14:paraId="3078A1CE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E341CA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14:paraId="1EE4193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2FA7B0A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E341CA"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34" w:type="dxa"/>
          </w:tcPr>
          <w:p w14:paraId="4F313C4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A</w:t>
            </w:r>
            <w:r w:rsidRPr="00E341CA">
              <w:rPr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3402" w:type="dxa"/>
            <w:gridSpan w:val="2"/>
          </w:tcPr>
          <w:p w14:paraId="2EE162EE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2), IVIG (6,23,26), thymectomy (17)</w:t>
            </w:r>
          </w:p>
        </w:tc>
        <w:tc>
          <w:tcPr>
            <w:tcW w:w="851" w:type="dxa"/>
          </w:tcPr>
          <w:p w14:paraId="179D0BB8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559" w:type="dxa"/>
          </w:tcPr>
          <w:p w14:paraId="7ED761B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, 3, 6</w:t>
            </w:r>
          </w:p>
        </w:tc>
        <w:tc>
          <w:tcPr>
            <w:tcW w:w="992" w:type="dxa"/>
          </w:tcPr>
          <w:p w14:paraId="27CC9B7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MM</w:t>
            </w:r>
          </w:p>
        </w:tc>
      </w:tr>
      <w:tr w:rsidR="005D1150" w:rsidRPr="00E341CA" w14:paraId="167BE55F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5B1D42E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5</w:t>
            </w:r>
          </w:p>
        </w:tc>
        <w:tc>
          <w:tcPr>
            <w:tcW w:w="851" w:type="dxa"/>
          </w:tcPr>
          <w:p w14:paraId="0C9D276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  <w:r w:rsidRPr="00E341CA"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14:paraId="03FCB7A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111EBF2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E341CA">
              <w:rPr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134" w:type="dxa"/>
          </w:tcPr>
          <w:p w14:paraId="63986FE5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6A098286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1</w:t>
            </w: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.</w:t>
            </w:r>
            <w:r w:rsidRPr="00E341CA">
              <w:rPr>
                <w:color w:val="000000" w:themeColor="text1"/>
                <w:sz w:val="15"/>
                <w:szCs w:val="15"/>
              </w:rPr>
              <w:t>5)</w:t>
            </w:r>
          </w:p>
        </w:tc>
        <w:tc>
          <w:tcPr>
            <w:tcW w:w="851" w:type="dxa"/>
          </w:tcPr>
          <w:p w14:paraId="09E142D2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b</w:t>
            </w:r>
          </w:p>
        </w:tc>
        <w:tc>
          <w:tcPr>
            <w:tcW w:w="1559" w:type="dxa"/>
          </w:tcPr>
          <w:p w14:paraId="21CD3A99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, 3, 5, 7, 11</w:t>
            </w:r>
          </w:p>
        </w:tc>
        <w:tc>
          <w:tcPr>
            <w:tcW w:w="992" w:type="dxa"/>
          </w:tcPr>
          <w:p w14:paraId="594DBDE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  <w:tr w:rsidR="005D1150" w:rsidRPr="00E341CA" w14:paraId="64BC3085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2A1B30CD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851" w:type="dxa"/>
          </w:tcPr>
          <w:p w14:paraId="702BE04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E341CA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14:paraId="5E488372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1EE7A35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E341CA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134" w:type="dxa"/>
          </w:tcPr>
          <w:p w14:paraId="37718B1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19F2707D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1), mycophenolate mofetil (2)</w:t>
            </w:r>
          </w:p>
        </w:tc>
        <w:tc>
          <w:tcPr>
            <w:tcW w:w="851" w:type="dxa"/>
          </w:tcPr>
          <w:p w14:paraId="04D2318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b</w:t>
            </w:r>
          </w:p>
        </w:tc>
        <w:tc>
          <w:tcPr>
            <w:tcW w:w="1559" w:type="dxa"/>
          </w:tcPr>
          <w:p w14:paraId="0EC37BF0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5, 8,12</w:t>
            </w:r>
          </w:p>
        </w:tc>
        <w:tc>
          <w:tcPr>
            <w:tcW w:w="992" w:type="dxa"/>
          </w:tcPr>
          <w:p w14:paraId="7C7662E0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  <w:tr w:rsidR="005D1150" w:rsidRPr="00E341CA" w14:paraId="353A5520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229E55F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851" w:type="dxa"/>
          </w:tcPr>
          <w:p w14:paraId="2F5534B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E341CA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72D4CCC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68C04515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34" w:type="dxa"/>
          </w:tcPr>
          <w:p w14:paraId="3327145E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B</w:t>
            </w:r>
            <w:r w:rsidRPr="00E341CA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3402" w:type="dxa"/>
            <w:gridSpan w:val="2"/>
          </w:tcPr>
          <w:p w14:paraId="7D45168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4), thymectomy (3)</w:t>
            </w:r>
          </w:p>
        </w:tc>
        <w:tc>
          <w:tcPr>
            <w:tcW w:w="851" w:type="dxa"/>
          </w:tcPr>
          <w:p w14:paraId="5E7E9568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Ia</w:t>
            </w:r>
          </w:p>
        </w:tc>
        <w:tc>
          <w:tcPr>
            <w:tcW w:w="1559" w:type="dxa"/>
          </w:tcPr>
          <w:p w14:paraId="39369890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6, 10, 12, 15</w:t>
            </w:r>
          </w:p>
        </w:tc>
        <w:tc>
          <w:tcPr>
            <w:tcW w:w="992" w:type="dxa"/>
          </w:tcPr>
          <w:p w14:paraId="7E87A7B9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MM</w:t>
            </w:r>
          </w:p>
        </w:tc>
      </w:tr>
      <w:tr w:rsidR="005D1150" w:rsidRPr="00E341CA" w14:paraId="332F0420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19E07C4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851" w:type="dxa"/>
          </w:tcPr>
          <w:p w14:paraId="540C667D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E341CA">
              <w:rPr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7AC4BA2D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68273859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E341CA">
              <w:rPr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134" w:type="dxa"/>
          </w:tcPr>
          <w:p w14:paraId="43A98CA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5A8649E5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2.5)</w:t>
            </w:r>
          </w:p>
        </w:tc>
        <w:tc>
          <w:tcPr>
            <w:tcW w:w="851" w:type="dxa"/>
          </w:tcPr>
          <w:p w14:paraId="6CCDC4D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a</w:t>
            </w:r>
            <w:proofErr w:type="spellEnd"/>
          </w:p>
        </w:tc>
        <w:tc>
          <w:tcPr>
            <w:tcW w:w="1559" w:type="dxa"/>
          </w:tcPr>
          <w:p w14:paraId="2D0610A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5, 7, 9</w:t>
            </w:r>
          </w:p>
        </w:tc>
        <w:tc>
          <w:tcPr>
            <w:tcW w:w="992" w:type="dxa"/>
          </w:tcPr>
          <w:p w14:paraId="5CB8A8C2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  <w:tr w:rsidR="005D1150" w:rsidRPr="00E341CA" w14:paraId="2E4D7F83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2DBE1DD0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851" w:type="dxa"/>
          </w:tcPr>
          <w:p w14:paraId="718A7466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E341CA"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14:paraId="67A063F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0F27DEC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14:paraId="0799A520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2C607EA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2)</w:t>
            </w:r>
          </w:p>
        </w:tc>
        <w:tc>
          <w:tcPr>
            <w:tcW w:w="851" w:type="dxa"/>
          </w:tcPr>
          <w:p w14:paraId="0CE70E08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b</w:t>
            </w:r>
          </w:p>
        </w:tc>
        <w:tc>
          <w:tcPr>
            <w:tcW w:w="1559" w:type="dxa"/>
          </w:tcPr>
          <w:p w14:paraId="1712021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 xml:space="preserve">1, 3, 6, 8, </w:t>
            </w: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1, 14</w:t>
            </w:r>
          </w:p>
        </w:tc>
        <w:tc>
          <w:tcPr>
            <w:tcW w:w="992" w:type="dxa"/>
          </w:tcPr>
          <w:p w14:paraId="28E68372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  <w:tr w:rsidR="005D1150" w:rsidRPr="00E341CA" w14:paraId="0FBFDAC3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6E2188E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851" w:type="dxa"/>
          </w:tcPr>
          <w:p w14:paraId="178EB8C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E341CA">
              <w:rPr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</w:tcPr>
          <w:p w14:paraId="595270B2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4ABA396D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134" w:type="dxa"/>
          </w:tcPr>
          <w:p w14:paraId="6539DF7D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B</w:t>
            </w:r>
            <w:r w:rsidRPr="00E341CA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402" w:type="dxa"/>
            <w:gridSpan w:val="2"/>
          </w:tcPr>
          <w:p w14:paraId="783FB6E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1), IVIG (6, 12,), thymectomy (12)</w:t>
            </w:r>
          </w:p>
        </w:tc>
        <w:tc>
          <w:tcPr>
            <w:tcW w:w="851" w:type="dxa"/>
          </w:tcPr>
          <w:p w14:paraId="3F584C0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559" w:type="dxa"/>
          </w:tcPr>
          <w:p w14:paraId="3969847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 xml:space="preserve">1, 3, 6, 11, </w:t>
            </w: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92" w:type="dxa"/>
          </w:tcPr>
          <w:p w14:paraId="200C37A8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I</w:t>
            </w:r>
          </w:p>
        </w:tc>
      </w:tr>
      <w:tr w:rsidR="005D1150" w:rsidRPr="00E341CA" w14:paraId="618ECBC3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4E381D3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851" w:type="dxa"/>
          </w:tcPr>
          <w:p w14:paraId="59C4BD09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  <w:r w:rsidRPr="00E341CA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14:paraId="6B94F31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4C3F682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34" w:type="dxa"/>
          </w:tcPr>
          <w:p w14:paraId="378B075E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6BA6764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1), IVIG (8)</w:t>
            </w:r>
          </w:p>
        </w:tc>
        <w:tc>
          <w:tcPr>
            <w:tcW w:w="851" w:type="dxa"/>
          </w:tcPr>
          <w:p w14:paraId="6C13F5B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Ib</w:t>
            </w:r>
            <w:proofErr w:type="spellEnd"/>
          </w:p>
        </w:tc>
        <w:tc>
          <w:tcPr>
            <w:tcW w:w="1559" w:type="dxa"/>
          </w:tcPr>
          <w:p w14:paraId="54C6D77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6, 10</w:t>
            </w:r>
          </w:p>
        </w:tc>
        <w:tc>
          <w:tcPr>
            <w:tcW w:w="992" w:type="dxa"/>
          </w:tcPr>
          <w:p w14:paraId="6B456DB6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  <w:tr w:rsidR="005D1150" w:rsidRPr="00E341CA" w14:paraId="0BDE343A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3E2BE05E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851" w:type="dxa"/>
          </w:tcPr>
          <w:p w14:paraId="344B3889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E341CA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44C4B710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49AFABBE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134" w:type="dxa"/>
          </w:tcPr>
          <w:p w14:paraId="735C641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3A7814C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1), IVIG (10)</w:t>
            </w:r>
          </w:p>
        </w:tc>
        <w:tc>
          <w:tcPr>
            <w:tcW w:w="851" w:type="dxa"/>
          </w:tcPr>
          <w:p w14:paraId="2BC100A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Ib</w:t>
            </w:r>
            <w:proofErr w:type="spellEnd"/>
          </w:p>
        </w:tc>
        <w:tc>
          <w:tcPr>
            <w:tcW w:w="1559" w:type="dxa"/>
          </w:tcPr>
          <w:p w14:paraId="2643375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6, 9, 12, 15</w:t>
            </w:r>
          </w:p>
        </w:tc>
        <w:tc>
          <w:tcPr>
            <w:tcW w:w="992" w:type="dxa"/>
          </w:tcPr>
          <w:p w14:paraId="7BAF3702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MM</w:t>
            </w:r>
          </w:p>
        </w:tc>
      </w:tr>
      <w:tr w:rsidR="005D1150" w:rsidRPr="00E341CA" w14:paraId="4E17BD23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66864925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851" w:type="dxa"/>
          </w:tcPr>
          <w:p w14:paraId="48B0F37F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E341CA">
              <w:rPr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14:paraId="477A2DE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354087F5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E341CA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07AC97F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034E05DF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2), azathioprine (2)</w:t>
            </w:r>
          </w:p>
        </w:tc>
        <w:tc>
          <w:tcPr>
            <w:tcW w:w="851" w:type="dxa"/>
          </w:tcPr>
          <w:p w14:paraId="6343DF2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Ia</w:t>
            </w:r>
          </w:p>
        </w:tc>
        <w:tc>
          <w:tcPr>
            <w:tcW w:w="1559" w:type="dxa"/>
          </w:tcPr>
          <w:p w14:paraId="3DD4BC4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 xml:space="preserve">1, 3, </w:t>
            </w: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1,15</w:t>
            </w:r>
          </w:p>
        </w:tc>
        <w:tc>
          <w:tcPr>
            <w:tcW w:w="992" w:type="dxa"/>
          </w:tcPr>
          <w:p w14:paraId="2547C9D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I</w:t>
            </w:r>
          </w:p>
        </w:tc>
      </w:tr>
      <w:tr w:rsidR="005D1150" w:rsidRPr="00E341CA" w14:paraId="559BDEAA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7FBFB4BD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851" w:type="dxa"/>
          </w:tcPr>
          <w:p w14:paraId="7885AC5F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E341CA"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09" w:type="dxa"/>
          </w:tcPr>
          <w:p w14:paraId="3B32A02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203640A6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E341CA">
              <w:rPr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134" w:type="dxa"/>
          </w:tcPr>
          <w:p w14:paraId="5C5AE34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25CE768F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2)</w:t>
            </w:r>
          </w:p>
        </w:tc>
        <w:tc>
          <w:tcPr>
            <w:tcW w:w="851" w:type="dxa"/>
          </w:tcPr>
          <w:p w14:paraId="7CA71C45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b</w:t>
            </w:r>
          </w:p>
        </w:tc>
        <w:tc>
          <w:tcPr>
            <w:tcW w:w="1559" w:type="dxa"/>
          </w:tcPr>
          <w:p w14:paraId="31F4787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5, 8, 11</w:t>
            </w:r>
          </w:p>
        </w:tc>
        <w:tc>
          <w:tcPr>
            <w:tcW w:w="992" w:type="dxa"/>
          </w:tcPr>
          <w:p w14:paraId="0ABED27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  <w:tr w:rsidR="005D1150" w:rsidRPr="00E341CA" w14:paraId="1EC8F871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57BA00A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851" w:type="dxa"/>
          </w:tcPr>
          <w:p w14:paraId="15B7681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E341CA"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14:paraId="38215CB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72EF16A5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134" w:type="dxa"/>
          </w:tcPr>
          <w:p w14:paraId="5944B84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A</w:t>
            </w:r>
            <w:r w:rsidRPr="00E341CA">
              <w:rPr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3402" w:type="dxa"/>
            <w:gridSpan w:val="2"/>
          </w:tcPr>
          <w:p w14:paraId="3C5EF4EE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1.5), IVIG (7, 14), thymectomy (18)</w:t>
            </w:r>
          </w:p>
        </w:tc>
        <w:tc>
          <w:tcPr>
            <w:tcW w:w="851" w:type="dxa"/>
          </w:tcPr>
          <w:p w14:paraId="21E7269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Vb</w:t>
            </w:r>
            <w:proofErr w:type="spellEnd"/>
          </w:p>
        </w:tc>
        <w:tc>
          <w:tcPr>
            <w:tcW w:w="1559" w:type="dxa"/>
          </w:tcPr>
          <w:p w14:paraId="3BBFC69F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7</w:t>
            </w:r>
          </w:p>
        </w:tc>
        <w:tc>
          <w:tcPr>
            <w:tcW w:w="992" w:type="dxa"/>
          </w:tcPr>
          <w:p w14:paraId="473386D8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  <w:r w:rsidRPr="00E341CA">
              <w:rPr>
                <w:color w:val="000000" w:themeColor="text1"/>
                <w:sz w:val="15"/>
                <w:szCs w:val="15"/>
              </w:rPr>
              <w:t>M</w:t>
            </w:r>
          </w:p>
        </w:tc>
      </w:tr>
      <w:tr w:rsidR="005D1150" w:rsidRPr="00E341CA" w14:paraId="6F8EB23C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1EEFD71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851" w:type="dxa"/>
          </w:tcPr>
          <w:p w14:paraId="721ACD70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  <w:r w:rsidRPr="00E341CA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14:paraId="0948443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346DB5A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E341CA"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34" w:type="dxa"/>
          </w:tcPr>
          <w:p w14:paraId="6FDE2F3D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39C72F1F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3)</w:t>
            </w:r>
          </w:p>
        </w:tc>
        <w:tc>
          <w:tcPr>
            <w:tcW w:w="851" w:type="dxa"/>
          </w:tcPr>
          <w:p w14:paraId="29678AC2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b</w:t>
            </w:r>
          </w:p>
        </w:tc>
        <w:tc>
          <w:tcPr>
            <w:tcW w:w="1559" w:type="dxa"/>
          </w:tcPr>
          <w:p w14:paraId="04430DC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6, 10, 13</w:t>
            </w:r>
          </w:p>
        </w:tc>
        <w:tc>
          <w:tcPr>
            <w:tcW w:w="992" w:type="dxa"/>
          </w:tcPr>
          <w:p w14:paraId="1B74EC0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</w:p>
        </w:tc>
      </w:tr>
      <w:tr w:rsidR="005D1150" w:rsidRPr="00E341CA" w14:paraId="43AFD059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505899C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851" w:type="dxa"/>
          </w:tcPr>
          <w:p w14:paraId="720FB25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E341CA"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14:paraId="5F38BD8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1ECB66F8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E341CA">
              <w:rPr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14:paraId="7C39EEC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558AAC26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2), mycophenolate mofetil (2)</w:t>
            </w:r>
          </w:p>
        </w:tc>
        <w:tc>
          <w:tcPr>
            <w:tcW w:w="851" w:type="dxa"/>
          </w:tcPr>
          <w:p w14:paraId="43FB15E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Ia</w:t>
            </w:r>
          </w:p>
        </w:tc>
        <w:tc>
          <w:tcPr>
            <w:tcW w:w="1559" w:type="dxa"/>
          </w:tcPr>
          <w:p w14:paraId="12833E0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 xml:space="preserve">1, 3, 7, </w:t>
            </w: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1, 15</w:t>
            </w:r>
          </w:p>
        </w:tc>
        <w:tc>
          <w:tcPr>
            <w:tcW w:w="992" w:type="dxa"/>
          </w:tcPr>
          <w:p w14:paraId="4FEFF5A6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  <w:tr w:rsidR="005D1150" w:rsidRPr="00E341CA" w14:paraId="502B50E7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4AD8C78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851" w:type="dxa"/>
          </w:tcPr>
          <w:p w14:paraId="796ADCF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E341CA">
              <w:rPr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</w:tcPr>
          <w:p w14:paraId="13AC74B5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5A06106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34" w:type="dxa"/>
          </w:tcPr>
          <w:p w14:paraId="35B038A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B</w:t>
            </w:r>
            <w:r w:rsidRPr="00E341CA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3402" w:type="dxa"/>
            <w:gridSpan w:val="2"/>
          </w:tcPr>
          <w:p w14:paraId="447A3476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Thymectomy (12)</w:t>
            </w:r>
          </w:p>
        </w:tc>
        <w:tc>
          <w:tcPr>
            <w:tcW w:w="851" w:type="dxa"/>
          </w:tcPr>
          <w:p w14:paraId="1F3B6BE2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a</w:t>
            </w:r>
            <w:proofErr w:type="spellEnd"/>
          </w:p>
        </w:tc>
        <w:tc>
          <w:tcPr>
            <w:tcW w:w="1559" w:type="dxa"/>
          </w:tcPr>
          <w:p w14:paraId="45A68ED9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 xml:space="preserve">1, 3, 7, 11, </w:t>
            </w: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3, 16</w:t>
            </w:r>
          </w:p>
        </w:tc>
        <w:tc>
          <w:tcPr>
            <w:tcW w:w="992" w:type="dxa"/>
          </w:tcPr>
          <w:p w14:paraId="21C2FB3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  <w:tr w:rsidR="005D1150" w:rsidRPr="00E341CA" w14:paraId="28D0D9CC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28CBA069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851" w:type="dxa"/>
          </w:tcPr>
          <w:p w14:paraId="26D5A49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E341CA"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09" w:type="dxa"/>
          </w:tcPr>
          <w:p w14:paraId="6D187438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5E2F8519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134" w:type="dxa"/>
          </w:tcPr>
          <w:p w14:paraId="6011FA8E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B</w:t>
            </w:r>
            <w:r w:rsidRPr="00E341CA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402" w:type="dxa"/>
            <w:gridSpan w:val="2"/>
          </w:tcPr>
          <w:p w14:paraId="2CC5F7B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5), IVIG (5), thymectomy (3)</w:t>
            </w:r>
          </w:p>
        </w:tc>
        <w:tc>
          <w:tcPr>
            <w:tcW w:w="851" w:type="dxa"/>
          </w:tcPr>
          <w:p w14:paraId="41BC46E6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Ia</w:t>
            </w:r>
          </w:p>
        </w:tc>
        <w:tc>
          <w:tcPr>
            <w:tcW w:w="1559" w:type="dxa"/>
          </w:tcPr>
          <w:p w14:paraId="6EF8BA39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 xml:space="preserve">1, 3, 5, 8, 10, </w:t>
            </w: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992" w:type="dxa"/>
          </w:tcPr>
          <w:p w14:paraId="570D0049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  <w:tr w:rsidR="005D1150" w:rsidRPr="00E341CA" w14:paraId="01808217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6F40227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851" w:type="dxa"/>
          </w:tcPr>
          <w:p w14:paraId="0A76909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E341CA">
              <w:rPr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09" w:type="dxa"/>
          </w:tcPr>
          <w:p w14:paraId="0195993F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6324B5B0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E341CA">
              <w:rPr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134" w:type="dxa"/>
          </w:tcPr>
          <w:p w14:paraId="125B1CC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4C6C86B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1), tacrolimus (1)</w:t>
            </w:r>
          </w:p>
        </w:tc>
        <w:tc>
          <w:tcPr>
            <w:tcW w:w="851" w:type="dxa"/>
          </w:tcPr>
          <w:p w14:paraId="7A78F4B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Ia</w:t>
            </w:r>
          </w:p>
        </w:tc>
        <w:tc>
          <w:tcPr>
            <w:tcW w:w="1559" w:type="dxa"/>
          </w:tcPr>
          <w:p w14:paraId="0D501ED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 xml:space="preserve">1, 3, 7, </w:t>
            </w: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 w:rsidRPr="00E341CA">
              <w:rPr>
                <w:color w:val="000000" w:themeColor="text1"/>
                <w:sz w:val="15"/>
                <w:szCs w:val="15"/>
              </w:rPr>
              <w:t>, 12</w:t>
            </w:r>
          </w:p>
        </w:tc>
        <w:tc>
          <w:tcPr>
            <w:tcW w:w="992" w:type="dxa"/>
          </w:tcPr>
          <w:p w14:paraId="55BAFCC9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</w:p>
        </w:tc>
      </w:tr>
      <w:tr w:rsidR="005D1150" w:rsidRPr="00E341CA" w14:paraId="51091914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3A0B626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851" w:type="dxa"/>
          </w:tcPr>
          <w:p w14:paraId="61C9FBA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E341CA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14:paraId="1CC827D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45ADF5DE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34" w:type="dxa"/>
          </w:tcPr>
          <w:p w14:paraId="3DBE2269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423AEB0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2)</w:t>
            </w:r>
          </w:p>
        </w:tc>
        <w:tc>
          <w:tcPr>
            <w:tcW w:w="851" w:type="dxa"/>
          </w:tcPr>
          <w:p w14:paraId="6957B0C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a</w:t>
            </w:r>
            <w:proofErr w:type="spellEnd"/>
          </w:p>
        </w:tc>
        <w:tc>
          <w:tcPr>
            <w:tcW w:w="1559" w:type="dxa"/>
          </w:tcPr>
          <w:p w14:paraId="6424B8F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6, 8, 11</w:t>
            </w:r>
          </w:p>
        </w:tc>
        <w:tc>
          <w:tcPr>
            <w:tcW w:w="992" w:type="dxa"/>
          </w:tcPr>
          <w:p w14:paraId="6FD81E2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  <w:tr w:rsidR="005D1150" w:rsidRPr="00E341CA" w14:paraId="28C23519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6513F18D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851" w:type="dxa"/>
          </w:tcPr>
          <w:p w14:paraId="49268D88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E341CA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6710760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7D8D637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14:paraId="342D42B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47653DC6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1.5), IVIG (1,3)</w:t>
            </w:r>
          </w:p>
        </w:tc>
        <w:tc>
          <w:tcPr>
            <w:tcW w:w="851" w:type="dxa"/>
          </w:tcPr>
          <w:p w14:paraId="11FF9FD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Va</w:t>
            </w:r>
            <w:proofErr w:type="spellEnd"/>
          </w:p>
        </w:tc>
        <w:tc>
          <w:tcPr>
            <w:tcW w:w="1559" w:type="dxa"/>
          </w:tcPr>
          <w:p w14:paraId="16A486F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6, 10, 12</w:t>
            </w:r>
          </w:p>
        </w:tc>
        <w:tc>
          <w:tcPr>
            <w:tcW w:w="992" w:type="dxa"/>
          </w:tcPr>
          <w:p w14:paraId="40DAE64F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  <w:tr w:rsidR="005D1150" w:rsidRPr="00E341CA" w14:paraId="725620A9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3D7BD61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851" w:type="dxa"/>
          </w:tcPr>
          <w:p w14:paraId="52D16B00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E341CA">
              <w:rPr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9" w:type="dxa"/>
          </w:tcPr>
          <w:p w14:paraId="4702CABF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5128E2DE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14:paraId="2894448D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A</w:t>
            </w:r>
            <w:r w:rsidRPr="00E341CA">
              <w:rPr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3402" w:type="dxa"/>
            <w:gridSpan w:val="2"/>
          </w:tcPr>
          <w:p w14:paraId="5B16B042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3.5), thymectomy (2)</w:t>
            </w:r>
          </w:p>
        </w:tc>
        <w:tc>
          <w:tcPr>
            <w:tcW w:w="851" w:type="dxa"/>
          </w:tcPr>
          <w:p w14:paraId="1074C86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b</w:t>
            </w:r>
          </w:p>
        </w:tc>
        <w:tc>
          <w:tcPr>
            <w:tcW w:w="1559" w:type="dxa"/>
          </w:tcPr>
          <w:p w14:paraId="6B396EAF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5, 9, 13</w:t>
            </w:r>
          </w:p>
        </w:tc>
        <w:tc>
          <w:tcPr>
            <w:tcW w:w="992" w:type="dxa"/>
          </w:tcPr>
          <w:p w14:paraId="15582A29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MM</w:t>
            </w:r>
          </w:p>
        </w:tc>
      </w:tr>
      <w:tr w:rsidR="005D1150" w:rsidRPr="00E341CA" w14:paraId="670CB593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6D2FF55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851" w:type="dxa"/>
          </w:tcPr>
          <w:p w14:paraId="63E3236D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E341CA"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14:paraId="1BD3084F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09F26DE8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E341CA">
              <w:rPr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134" w:type="dxa"/>
          </w:tcPr>
          <w:p w14:paraId="346F216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2660D77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2)</w:t>
            </w:r>
          </w:p>
        </w:tc>
        <w:tc>
          <w:tcPr>
            <w:tcW w:w="851" w:type="dxa"/>
          </w:tcPr>
          <w:p w14:paraId="6C35C2E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a</w:t>
            </w:r>
            <w:proofErr w:type="spellEnd"/>
          </w:p>
        </w:tc>
        <w:tc>
          <w:tcPr>
            <w:tcW w:w="1559" w:type="dxa"/>
          </w:tcPr>
          <w:p w14:paraId="6583AC6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4, 7, 10</w:t>
            </w:r>
          </w:p>
        </w:tc>
        <w:tc>
          <w:tcPr>
            <w:tcW w:w="992" w:type="dxa"/>
          </w:tcPr>
          <w:p w14:paraId="0779CF2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  <w:tr w:rsidR="005D1150" w:rsidRPr="00E341CA" w14:paraId="529BC9EC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6D9EC142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851" w:type="dxa"/>
          </w:tcPr>
          <w:p w14:paraId="7E6900A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E341CA"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14:paraId="1D4AF44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5F8A8AD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0FCDFF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B</w:t>
            </w:r>
            <w:r w:rsidRPr="00E341CA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402" w:type="dxa"/>
            <w:gridSpan w:val="2"/>
          </w:tcPr>
          <w:p w14:paraId="60284D8F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4), thymectomy (2)</w:t>
            </w:r>
          </w:p>
        </w:tc>
        <w:tc>
          <w:tcPr>
            <w:tcW w:w="851" w:type="dxa"/>
          </w:tcPr>
          <w:p w14:paraId="0534507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a</w:t>
            </w:r>
            <w:proofErr w:type="spellEnd"/>
          </w:p>
        </w:tc>
        <w:tc>
          <w:tcPr>
            <w:tcW w:w="1559" w:type="dxa"/>
          </w:tcPr>
          <w:p w14:paraId="42FF1C0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5, 8, 13</w:t>
            </w:r>
          </w:p>
        </w:tc>
        <w:tc>
          <w:tcPr>
            <w:tcW w:w="992" w:type="dxa"/>
          </w:tcPr>
          <w:p w14:paraId="4FE300A0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  <w:r w:rsidRPr="00E341CA">
              <w:rPr>
                <w:color w:val="000000" w:themeColor="text1"/>
                <w:sz w:val="15"/>
                <w:szCs w:val="15"/>
              </w:rPr>
              <w:t>M</w:t>
            </w:r>
          </w:p>
        </w:tc>
      </w:tr>
      <w:tr w:rsidR="005D1150" w:rsidRPr="00E341CA" w14:paraId="12F6283E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3D9E4DB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851" w:type="dxa"/>
          </w:tcPr>
          <w:p w14:paraId="7D18E775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E341CA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14:paraId="3F745C4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992" w:type="dxa"/>
          </w:tcPr>
          <w:p w14:paraId="6E04010D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E341CA"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34" w:type="dxa"/>
          </w:tcPr>
          <w:p w14:paraId="2AA94EF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3C46AA9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1)</w:t>
            </w:r>
          </w:p>
        </w:tc>
        <w:tc>
          <w:tcPr>
            <w:tcW w:w="851" w:type="dxa"/>
          </w:tcPr>
          <w:p w14:paraId="7E0BA61D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b</w:t>
            </w:r>
          </w:p>
        </w:tc>
        <w:tc>
          <w:tcPr>
            <w:tcW w:w="1559" w:type="dxa"/>
          </w:tcPr>
          <w:p w14:paraId="1FF0B460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5, 9</w:t>
            </w:r>
          </w:p>
        </w:tc>
        <w:tc>
          <w:tcPr>
            <w:tcW w:w="992" w:type="dxa"/>
          </w:tcPr>
          <w:p w14:paraId="70449ADE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  <w:tr w:rsidR="005D1150" w:rsidRPr="00E341CA" w14:paraId="6503EC0E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08729417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lastRenderedPageBreak/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851" w:type="dxa"/>
          </w:tcPr>
          <w:p w14:paraId="2EA7E75C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E341CA">
              <w:rPr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14:paraId="7A63865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5724BFB8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134" w:type="dxa"/>
          </w:tcPr>
          <w:p w14:paraId="37DBDE12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E341CA">
              <w:rPr>
                <w:color w:val="000000" w:themeColor="text1"/>
                <w:sz w:val="15"/>
                <w:szCs w:val="15"/>
              </w:rPr>
              <w:t>one</w:t>
            </w:r>
          </w:p>
        </w:tc>
        <w:tc>
          <w:tcPr>
            <w:tcW w:w="3402" w:type="dxa"/>
            <w:gridSpan w:val="2"/>
          </w:tcPr>
          <w:p w14:paraId="08E3256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Prednisone (1)</w:t>
            </w:r>
          </w:p>
        </w:tc>
        <w:tc>
          <w:tcPr>
            <w:tcW w:w="851" w:type="dxa"/>
          </w:tcPr>
          <w:p w14:paraId="0D1F3B49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a</w:t>
            </w:r>
            <w:proofErr w:type="spellEnd"/>
          </w:p>
        </w:tc>
        <w:tc>
          <w:tcPr>
            <w:tcW w:w="1559" w:type="dxa"/>
          </w:tcPr>
          <w:p w14:paraId="023228F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 xml:space="preserve">1, 3, 6, </w:t>
            </w: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E341CA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5959CC6A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  <w:tr w:rsidR="005D1150" w:rsidRPr="00E341CA" w14:paraId="10F5A35D" w14:textId="77777777" w:rsidTr="005F3470">
        <w:trPr>
          <w:gridBefore w:val="1"/>
          <w:wBefore w:w="142" w:type="dxa"/>
        </w:trPr>
        <w:tc>
          <w:tcPr>
            <w:tcW w:w="709" w:type="dxa"/>
          </w:tcPr>
          <w:p w14:paraId="6283B4FE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851" w:type="dxa"/>
          </w:tcPr>
          <w:p w14:paraId="71C3614B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E341CA"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14:paraId="6F785F19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77E52ECD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134" w:type="dxa"/>
          </w:tcPr>
          <w:p w14:paraId="2E415DE4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B</w:t>
            </w:r>
            <w:r w:rsidRPr="00E341CA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3402" w:type="dxa"/>
            <w:gridSpan w:val="2"/>
          </w:tcPr>
          <w:p w14:paraId="1CBBD19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 xml:space="preserve">Prednisone (3), thymectomy (2) </w:t>
            </w:r>
          </w:p>
        </w:tc>
        <w:tc>
          <w:tcPr>
            <w:tcW w:w="851" w:type="dxa"/>
          </w:tcPr>
          <w:p w14:paraId="6C636411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I</w:t>
            </w:r>
            <w:r w:rsidRPr="00E341CA">
              <w:rPr>
                <w:color w:val="000000" w:themeColor="text1"/>
                <w:sz w:val="15"/>
                <w:szCs w:val="15"/>
              </w:rPr>
              <w:t>IIa</w:t>
            </w:r>
          </w:p>
        </w:tc>
        <w:tc>
          <w:tcPr>
            <w:tcW w:w="1559" w:type="dxa"/>
          </w:tcPr>
          <w:p w14:paraId="3C02C973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color w:val="000000" w:themeColor="text1"/>
                <w:sz w:val="15"/>
                <w:szCs w:val="15"/>
              </w:rPr>
              <w:t>1, 3, 5, 7</w:t>
            </w:r>
          </w:p>
        </w:tc>
        <w:tc>
          <w:tcPr>
            <w:tcW w:w="992" w:type="dxa"/>
          </w:tcPr>
          <w:p w14:paraId="51F7228F" w14:textId="77777777" w:rsidR="005D1150" w:rsidRPr="00E341CA" w:rsidRDefault="005D1150" w:rsidP="005F3470">
            <w:pPr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E341CA">
              <w:rPr>
                <w:rFonts w:hint="eastAsia"/>
                <w:color w:val="000000" w:themeColor="text1"/>
                <w:sz w:val="15"/>
                <w:szCs w:val="15"/>
              </w:rPr>
              <w:t>P</w:t>
            </w:r>
            <w:r w:rsidRPr="00E341CA">
              <w:rPr>
                <w:color w:val="000000" w:themeColor="text1"/>
                <w:sz w:val="15"/>
                <w:szCs w:val="15"/>
              </w:rPr>
              <w:t>R</w:t>
            </w:r>
          </w:p>
        </w:tc>
      </w:tr>
    </w:tbl>
    <w:p w14:paraId="3A88F157" w14:textId="77777777" w:rsidR="005D1150" w:rsidRPr="00E341CA" w:rsidRDefault="005D1150" w:rsidP="005D1150">
      <w:pPr>
        <w:rPr>
          <w:b/>
          <w:bCs/>
          <w:color w:val="000000" w:themeColor="text1"/>
          <w:sz w:val="18"/>
          <w:szCs w:val="18"/>
        </w:rPr>
      </w:pPr>
      <w:r w:rsidRPr="00E341CA">
        <w:rPr>
          <w:rFonts w:hint="eastAsia"/>
          <w:i/>
          <w:iCs/>
          <w:color w:val="000000" w:themeColor="text1"/>
          <w:sz w:val="24"/>
          <w:szCs w:val="24"/>
        </w:rPr>
        <w:t>M</w:t>
      </w:r>
      <w:r w:rsidRPr="00E341CA">
        <w:rPr>
          <w:i/>
          <w:iCs/>
          <w:color w:val="000000" w:themeColor="text1"/>
          <w:sz w:val="24"/>
          <w:szCs w:val="24"/>
        </w:rPr>
        <w:t>G: myasthenia gravis; F: female; M: male; IVIG: intravenous immunoglobulin</w:t>
      </w:r>
      <w:r w:rsidRPr="00E341CA">
        <w:rPr>
          <w:rFonts w:hint="eastAsia"/>
          <w:i/>
          <w:iCs/>
          <w:color w:val="000000" w:themeColor="text1"/>
          <w:sz w:val="24"/>
          <w:szCs w:val="24"/>
        </w:rPr>
        <w:t>;</w:t>
      </w:r>
      <w:r w:rsidRPr="00E341CA">
        <w:rPr>
          <w:i/>
          <w:iCs/>
          <w:color w:val="000000" w:themeColor="text1"/>
          <w:sz w:val="24"/>
          <w:szCs w:val="24"/>
        </w:rPr>
        <w:t xml:space="preserve"> MGFA: Myasthenia Gravis Foundation of America; </w:t>
      </w:r>
      <w:r w:rsidRPr="00E341CA">
        <w:rPr>
          <w:rFonts w:hint="eastAsia"/>
          <w:i/>
          <w:iCs/>
          <w:color w:val="000000" w:themeColor="text1"/>
          <w:sz w:val="24"/>
          <w:szCs w:val="24"/>
        </w:rPr>
        <w:t>M</w:t>
      </w:r>
      <w:r w:rsidRPr="00E341CA">
        <w:rPr>
          <w:i/>
          <w:iCs/>
          <w:color w:val="000000" w:themeColor="text1"/>
          <w:sz w:val="24"/>
          <w:szCs w:val="24"/>
        </w:rPr>
        <w:t>GFA-PIS: MGFA post-intervention status; PR: pharmacologic remission; MM: minimal manifestations; I: improved.</w:t>
      </w:r>
    </w:p>
    <w:p w14:paraId="329F662E" w14:textId="77777777" w:rsidR="005D1150" w:rsidRDefault="005D1150" w:rsidP="005D1150">
      <w:pPr>
        <w:spacing w:line="360" w:lineRule="auto"/>
        <w:rPr>
          <w:i/>
          <w:iCs/>
          <w:sz w:val="24"/>
          <w:szCs w:val="24"/>
        </w:rPr>
      </w:pPr>
    </w:p>
    <w:sectPr w:rsidR="005D1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37960" w14:textId="77777777" w:rsidR="00BA21CD" w:rsidRDefault="00BA21CD" w:rsidP="005D1150">
      <w:r>
        <w:separator/>
      </w:r>
    </w:p>
  </w:endnote>
  <w:endnote w:type="continuationSeparator" w:id="0">
    <w:p w14:paraId="5CBB4A6E" w14:textId="77777777" w:rsidR="00BA21CD" w:rsidRDefault="00BA21CD" w:rsidP="005D1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8DCB3" w14:textId="77777777" w:rsidR="00BA21CD" w:rsidRDefault="00BA21CD" w:rsidP="005D1150">
      <w:r>
        <w:separator/>
      </w:r>
    </w:p>
  </w:footnote>
  <w:footnote w:type="continuationSeparator" w:id="0">
    <w:p w14:paraId="20BD3CF1" w14:textId="77777777" w:rsidR="00BA21CD" w:rsidRDefault="00BA21CD" w:rsidP="005D1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2AA"/>
    <w:rsid w:val="00373D8D"/>
    <w:rsid w:val="005D1150"/>
    <w:rsid w:val="0083520C"/>
    <w:rsid w:val="009A52AA"/>
    <w:rsid w:val="00BA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AECBB0"/>
  <w15:chartTrackingRefBased/>
  <w15:docId w15:val="{4F10B312-EB10-480C-9E4F-65BCEDA88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150"/>
    <w:pPr>
      <w:widowControl w:val="0"/>
      <w:spacing w:after="0" w:line="240" w:lineRule="auto"/>
      <w:jc w:val="both"/>
    </w:pPr>
    <w:rPr>
      <w:rFonts w:ascii="Times New Roman" w:hAnsi="Times New Roman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A52A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52A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2A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2AA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2AA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2AA"/>
    <w:pPr>
      <w:keepNext/>
      <w:keepLines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2AA"/>
    <w:pPr>
      <w:keepNext/>
      <w:keepLines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2AA"/>
    <w:pPr>
      <w:keepNext/>
      <w:keepLines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2A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52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52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52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2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2A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2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2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2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2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2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A52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2A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A52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2AA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A52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2AA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A52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2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A52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2A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1150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D11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1150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D1150"/>
    <w:rPr>
      <w:sz w:val="18"/>
      <w:szCs w:val="18"/>
    </w:rPr>
  </w:style>
  <w:style w:type="table" w:styleId="af2">
    <w:name w:val="Table Grid"/>
    <w:basedOn w:val="a1"/>
    <w:uiPriority w:val="39"/>
    <w:rsid w:val="005D1150"/>
    <w:pPr>
      <w:spacing w:after="0" w:line="240" w:lineRule="auto"/>
    </w:pPr>
    <w:rPr>
      <w:rFonts w:ascii="Times New Roman" w:hAnsi="Times New Roman" w:cs="Times New Roman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47</dc:creator>
  <cp:keywords/>
  <dc:description/>
  <cp:lastModifiedBy>9547</cp:lastModifiedBy>
  <cp:revision>3</cp:revision>
  <dcterms:created xsi:type="dcterms:W3CDTF">2024-02-06T15:30:00Z</dcterms:created>
  <dcterms:modified xsi:type="dcterms:W3CDTF">2024-02-06T15:33:00Z</dcterms:modified>
</cp:coreProperties>
</file>